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 </w:t>
            </w:r>
            <w:r>
              <w:rPr>
                <w:rFonts w:cs="Times New Roman" w:ascii="Times New Roman" w:hAnsi="Times New Roman"/>
                <w:b/>
              </w:rPr>
              <w:t>Severe Thrombocytopaenia in Patients with Vivax Malaria Compared to Falciparum Malaria: A Systematic Review and Meta-analysi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w:t>
            </w:r>
          </w:p>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Fig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8 &amp; Additional file 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14, study limitation</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8-9, additional file 3 </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figures 2-3, Additional file 4-7, 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14, study limitation</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b/>
        <w:bCs/>
      </w:rPr>
      <w:t>Additional file 1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3T07:18:00Z</dcterms:created>
  <dc:creator>mocampo</dc:creator>
  <dc:description/>
  <cp:keywords/>
  <dc:language>en-US</dc:language>
  <cp:lastModifiedBy>Cho Naing</cp:lastModifiedBy>
  <dcterms:modified xsi:type="dcterms:W3CDTF">2017-10-23T07:18:00Z</dcterms:modified>
  <cp:revision>2</cp:revision>
  <dc:subject/>
  <dc:title>Microsoft Word - PRISMA 2009 Checklist.doc</dc:title>
</cp:coreProperties>
</file>